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40" w:after="60"/>
        <w:rPr/>
      </w:pPr>
      <w:r>
        <w:rPr/>
        <w:t>Table 1 – PCR primer sequence table</w:t>
      </w:r>
    </w:p>
    <w:p>
      <w:pPr>
        <w:pStyle w:val="Normal"/>
        <w:rPr/>
      </w:pPr>
      <w:r>
        <w:rPr/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7"/>
        <w:gridCol w:w="1296"/>
        <w:gridCol w:w="1564"/>
        <w:gridCol w:w="377"/>
        <w:gridCol w:w="4054"/>
      </w:tblGrid>
      <w:tr>
        <w:trPr/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r(s)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Locus amplified 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emplate primer amplifies</w:t>
            </w:r>
          </w:p>
        </w:tc>
        <w:tc>
          <w:tcPr>
            <w:tcW w:w="4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er sequence (5’-3’)</w:t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, 2 &amp; 3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BR295W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GAACAGTACTCTAGAAT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ATTAAATTCAGCTTGC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paradoxu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CTGGTAAGGGCGT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TTTCAAGACGAGC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LL054C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GCATCTCAGAAAA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GATACAATTTGCTT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paradoxu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AGAAACAACGGTGAAA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GAGATCCGTTGAAATAC</w:t>
            </w:r>
          </w:p>
        </w:tc>
      </w:tr>
      <w:tr>
        <w:trPr/>
        <w:tc>
          <w:tcPr>
            <w:tcW w:w="8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 &amp; 5</w:t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CR093W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CGCAGGGATTAATAAT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GCAGCTTCGACGAT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paradoxu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AAGGGCGTAATCAGT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GTCTGGTTTTGGAATC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DL240W</w:t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cerevisiae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GATCAAGAATGCATT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TCTTGATTTGACTAGG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. paradoxus</w:t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ATTGATAGTAGTCCGACAG</w:t>
            </w:r>
          </w:p>
        </w:tc>
      </w:tr>
      <w:tr>
        <w:trPr/>
        <w:tc>
          <w:tcPr>
            <w:tcW w:w="8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4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TATGGCGTAAATACAA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of the PCR primer sequences used to identify hybrid and non-hybrid zygotes.  Two sets were used in each pairing to verify results. (F = Forward primer, R = Reverse primer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10T16:44:00Z</dcterms:created>
  <dc:creator>Calum</dc:creator>
  <dc:description/>
  <cp:keywords/>
  <dc:language>en-US</dc:language>
  <cp:lastModifiedBy>Calum</cp:lastModifiedBy>
  <dcterms:modified xsi:type="dcterms:W3CDTF">2007-12-10T16:52:00Z</dcterms:modified>
  <cp:revision>3</cp:revision>
  <dc:subject/>
  <dc:title>Table 3 – PCR sequence table</dc:title>
</cp:coreProperties>
</file>